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2"/>
        <w:gridCol w:w="1123"/>
        <w:gridCol w:w="1120"/>
        <w:gridCol w:w="1826"/>
        <w:gridCol w:w="3369"/>
        <w:gridCol w:w="1520"/>
        <w:gridCol w:w="1303"/>
        <w:gridCol w:w="685"/>
        <w:gridCol w:w="737"/>
        <w:gridCol w:w="949"/>
        <w:gridCol w:w="743"/>
      </w:tblGrid>
      <w:tr>
        <w:trPr>
          <w:trHeight w:val="720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it-IT"/>
              </w:rPr>
              <w:t>References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it-IT"/>
              </w:rPr>
              <w:t>Class, Orde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it-IT"/>
              </w:rPr>
              <w:t>Family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it-IT"/>
              </w:rPr>
              <w:t>Species</w:t>
            </w:r>
          </w:p>
        </w:tc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it-IT"/>
              </w:rPr>
              <w:t>Function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it-IT"/>
              </w:rPr>
              <w:t>Gland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it-IT"/>
              </w:rPr>
              <w:t>Experimental conditions (temperature and humidity)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it-IT"/>
              </w:rPr>
              <w:t>l</w:t>
            </w:r>
            <w:r>
              <w:rPr>
                <w:rFonts w:eastAsia="Times New Roman"/>
                <w:b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it-IT"/>
              </w:rPr>
              <w:t>Number of threads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it-IT"/>
              </w:rPr>
              <w:t>Strain rate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it-IT"/>
              </w:rPr>
              <w:t>Number of samples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24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aneus diadematu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gg sac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ubuliform (cylindrical)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0 °C, 65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98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24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aneus diadematu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0 °C, 65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26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aneus diadematu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28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aneus diadematu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2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aneus diadematu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4 °C, 50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.9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0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aneus diadematu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4-20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26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aneus diadematu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glue coating on viscid capture threads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ggregate glands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4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aneus gemmoide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auxiliary  radial threads and temporary scaffolding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in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4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aneus gemmoide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gg sac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ubuliform (cylindrical)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4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aneus gemmoide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2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aneus gemmoide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 % strain/s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4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aneus gemmoide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auxiliary  radial threads and temporary scaffolding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in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4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aneus gemmoide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5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aneus (= Larinioides) sericatu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1 °C, 50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5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3.2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5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aneus (= Larinioides) sericatu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glue coating on viscid capture threads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ggregate glands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1 °C, 50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5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17.1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5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aneus marmoreu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adhesive threads of the catching spiral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lagelliform glands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3 °C, 60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017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>
        <w:trPr>
          <w:trHeight w:val="66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giope argentata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1.5 °C, 45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1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.6 mm/min           (1 % strain/s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2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giope argentata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 % strain/s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2</w:t>
            </w:r>
          </w:p>
        </w:tc>
      </w:tr>
      <w:tr>
        <w:trPr>
          <w:trHeight w:val="66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giope argentata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wrapping silk and packing silk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ciniform gland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1.5 °C, 45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 mm/min                 (1 % strain/s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</w:tr>
      <w:tr>
        <w:trPr>
          <w:trHeight w:val="66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giope argentata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adhesive capture threads of the catching spiral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lagelliform glands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1.5 °C, 45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1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.6 mm/min          (1 % strain/s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7</w:t>
            </w:r>
          </w:p>
        </w:tc>
      </w:tr>
      <w:tr>
        <w:trPr>
          <w:trHeight w:val="66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giope argentata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auxiliary  radial threads and temporary scaffolding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in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1.5 °C, 45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1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.6 mm/min           (1 % strain/s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1</w:t>
            </w:r>
          </w:p>
        </w:tc>
      </w:tr>
      <w:tr>
        <w:trPr>
          <w:trHeight w:val="66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giope argentata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gg sac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ubuliform (cylindrical)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1.5 °C, 45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1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.6 mm/min           (1 % strain/s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giope bruennichi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gg sac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ubuliform (cylindrical)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4 °C, 34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giope bruennichi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4 °C, 34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  <w:tr>
        <w:trPr>
          <w:trHeight w:val="66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17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giope trifasciata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0 °C, 60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24 mm/min     (2*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it-IT"/>
              </w:rPr>
              <w:t>-4</w:t>
            </w: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/s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</w:tr>
      <w:tr>
        <w:trPr>
          <w:trHeight w:val="66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21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giope trifasciata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1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.6 mm/min           (1 % strain/s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</w:tr>
      <w:tr>
        <w:trPr>
          <w:trHeight w:val="66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19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giope trifasciata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0 °C, 60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12 mm/min    (2*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it-IT"/>
              </w:rPr>
              <w:t>-4</w:t>
            </w: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/s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>
        <w:trPr>
          <w:trHeight w:val="66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21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giope trifasciata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wrapping silk and packing silk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ciniform gland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 mm/min                 (1 % strain/s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4</w:t>
            </w:r>
          </w:p>
        </w:tc>
      </w:tr>
      <w:tr>
        <w:trPr>
          <w:trHeight w:val="6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21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giope trifasciata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auxiliary  radial threads and temporary scaffolding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in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1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.6 mm/min          (1 % strain/s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5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rgiope trifasciata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adhesive threads of the catching spiral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lagelliform glands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3 °C, 60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017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5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Micrathena gracili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adhesive threads of the catching spiral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lagelliform glands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4 °C, 60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017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5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Neoscona hentzii (= N. crucifera)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adhesive threads of the catching spiral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lagelliform glands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3 °C, 60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017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5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ne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Cyclosa conica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adhesive threads of the catching spiral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lagelliform glands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5 °C, 61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017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5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Ulobor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Octonoba sinensi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dry cribellar capture threads of the catching spiral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lagelliform glands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3 °C, 61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017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5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Ulobor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Uloborus glomosu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dry cribellar capture threads of the catching spiral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lagelliform glands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4 °C, 62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017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5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Ulobor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Waitkera waitakerensi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dry cribellar capture threads of the catching spiral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lagelliform glands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5 °C, 70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017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2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ilistat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Kukulcania hibernali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 % strain/s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2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heridi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Lactrodectus hesperu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 % strain/s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9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heridi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Lactrodectus hesperu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auxiliary  radial threads and temporary scaffolding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in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.6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2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etragnath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Leucauge venusta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 % strain/s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5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etragnath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Leucauge venusta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adhesive threads of the catching spiral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lagelliform glands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5 °C, 60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017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his study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etragnath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Meta menardi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gg sac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ubuliform (cylindrical)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2 °C, 31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8-19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50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4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ephili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Nephila clavipe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auxiliary  radial threads and temporary scaffolding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in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4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ephili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Nephila clavipe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gg sac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ubuliform (cylindrical)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4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ephili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Nephila clavipe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2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ephili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Nephila clavipe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 % strain/s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6</w:t>
            </w:r>
          </w:p>
        </w:tc>
      </w:tr>
      <w:tr>
        <w:trPr>
          <w:trHeight w:val="66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6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ephili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Nephila clavipe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3 °C, 49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.7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.7 mm/min      (100 %/min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</w:tr>
      <w:tr>
        <w:trPr>
          <w:trHeight w:val="66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7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ephili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Nephila clavipe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1 °C, 50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0.8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04.8 mm/min    (10 % strain/s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4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ephili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Nephila clavipe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auxiliary  radial threads and temporary scaffolding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in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4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ephili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Nephila clavipe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23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ephili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Nephila eduli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4 °C, 50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.9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0</w:t>
            </w:r>
          </w:p>
        </w:tc>
      </w:tr>
      <w:tr>
        <w:trPr>
          <w:trHeight w:val="66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25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ephili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Nephila eduli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ructural threads and 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2 °C, 50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 mm/min              (50 % strain/min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2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Plectreur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Plectreurys tristi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 % strain/s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0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rachnida, Aran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altic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Salticus scenicu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draglin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jor ampullate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4-20 mm/mi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</w:tr>
      <w:tr>
        <w:trPr>
          <w:trHeight w:val="66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19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Insecta, Lepidopter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aturni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Attacus atlas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ocoon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ilk glands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0 °C, 60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36 mm/min      (2*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it-IT"/>
              </w:rPr>
              <w:t>-4</w:t>
            </w: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/s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28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Insecta, Lepidopter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Bombyc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Bombyx mori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ocoon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ilk glands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t given</w:t>
            </w:r>
          </w:p>
        </w:tc>
      </w:tr>
      <w:tr>
        <w:trPr>
          <w:trHeight w:val="66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19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Insecta, Lepidopter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Bombyc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Bombyx mori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ocoon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ilk glands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0 °C, 60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36 mm/min    (2*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it-IT"/>
              </w:rPr>
              <w:t xml:space="preserve">-4 </w:t>
            </w: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/s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>
        <w:trPr>
          <w:trHeight w:val="66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51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Insecta, Lepidopter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Bombyc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Bombyx mori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ocoon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ilk glands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0 °C, 60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0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8 mm/min (0.0002 /s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>
        <w:trPr>
          <w:trHeight w:val="660" w:hRule="atLeast"/>
        </w:trPr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[36]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Insecta, Lepidopter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Bombycidae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t-IT"/>
              </w:rPr>
              <w:t>Bombyx mori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ocoon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ilk glands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t (23 °C, 49 %)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.7 m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81 mm/min       (30 %/min)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40"/>
      <w:ind w:firstLine="284"/>
      <w:jc w:val="both"/>
    </w:pPr>
    <w:rPr>
      <w:rFonts w:ascii="Times New Roman" w:hAnsi="Times New Roman" w:eastAsia="MS Mincho;ＭＳ 明朝" w:cs="Times New Roman"/>
      <w:color w:val="auto"/>
      <w:sz w:val="20"/>
      <w:szCs w:val="20"/>
      <w:lang w:val="it-IT" w:eastAsia="ja-JP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9:02:00Z</dcterms:created>
  <dc:creator>Emiliano Lepore</dc:creator>
  <dc:description/>
  <dc:language>en-US</dc:language>
  <cp:lastModifiedBy>Emiliano Lepore</cp:lastModifiedBy>
  <dcterms:modified xsi:type="dcterms:W3CDTF">2012-01-16T09:02:00Z</dcterms:modified>
  <cp:revision>2</cp:revision>
  <dc:subject/>
  <dc:title/>
</cp:coreProperties>
</file>